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C1E60" w14:textId="331F98AC" w:rsidR="00666442" w:rsidRDefault="00000000" w:rsidP="0041702D">
      <w:pPr>
        <w:spacing w:line="480" w:lineRule="auto"/>
        <w:jc w:val="left"/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</w:pPr>
      <w:bookmarkStart w:id="0" w:name="_Hlk142489308"/>
      <w:r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Appendix</w:t>
      </w:r>
      <w:bookmarkEnd w:id="0"/>
      <w:r w:rsidR="00D97CDA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 xml:space="preserve"> </w:t>
      </w:r>
    </w:p>
    <w:p w14:paraId="4C363C57" w14:textId="781C38D1" w:rsidR="00666442" w:rsidRDefault="00000000" w:rsidP="0041702D">
      <w:pPr>
        <w:spacing w:line="480" w:lineRule="auto"/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We excluded patients </w:t>
      </w:r>
      <w:r w:rsidR="00185243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who</w:t>
      </w:r>
      <w:r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self-reported nephrolithiasis and redefine</w:t>
      </w:r>
      <w:r w:rsidR="00185243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d the</w:t>
      </w:r>
      <w:r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nephrolithiasis patients as </w:t>
      </w:r>
      <w:r w:rsidR="00185243" w:rsidRPr="00185243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individuals diagnosed with nephrolithiasis through abdominal ultrasonography during the field survey.</w:t>
      </w:r>
      <w:r w:rsidRPr="001852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We adjusted for the covariates in a manner consistent with the main analysis, and the results </w:t>
      </w:r>
      <w:r w:rsidR="00185243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are</w:t>
      </w:r>
      <w:r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</w:t>
      </w:r>
      <w:r w:rsidR="00185243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presented</w:t>
      </w:r>
      <w:r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below.</w:t>
      </w:r>
    </w:p>
    <w:p w14:paraId="65A47D9A" w14:textId="77777777" w:rsidR="002E2611" w:rsidRDefault="002E2611" w:rsidP="0041702D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r w:rsidRPr="002E2611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Multivariate binary logistic regression analysis </w:t>
      </w:r>
    </w:p>
    <w:p w14:paraId="6F916029" w14:textId="08A079B5" w:rsidR="00666442" w:rsidRDefault="00B75E74" w:rsidP="0041702D">
      <w:pPr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B75E74">
        <w:rPr>
          <w:rFonts w:ascii="Times New Roman" w:hAnsi="Times New Roman" w:cs="Times New Roman"/>
          <w:color w:val="131413"/>
          <w:kern w:val="0"/>
          <w:sz w:val="24"/>
          <w:szCs w:val="24"/>
        </w:rPr>
        <w:t>After performing a multifactorial logistic regression analysis, with hyperuricemia as the only independent variable, we obtained an OR of 2.109 (95% CI: 1.862-2.388). Subsequently, we adjusted for participants' demographic characteristics, lifestyle behavior factors, and metabolism-related indicators and diseases in a sequential manner. We found that hyperuricemia remained a risk factor for nephrolithiasis, with ORs of 1.906 (95% CI: 1.676-2.167), 1.906 (95% CI: 1.676-2.167), and 1.762 (95% CI: 1.543-2.012).</w:t>
      </w:r>
      <w:r w:rsidR="00D97CDA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="0000000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We also found that men had a higher risk of nephrolithiasis compared to women, and Bai’s people had a higher risk of nephrolithiasis than Han people; hypertension and hyperlipidemia were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identified as </w:t>
      </w:r>
      <w:r w:rsidR="00000000">
        <w:rPr>
          <w:rFonts w:ascii="Times New Roman" w:hAnsi="Times New Roman" w:cs="Times New Roman"/>
          <w:color w:val="131413"/>
          <w:kern w:val="0"/>
          <w:sz w:val="24"/>
          <w:szCs w:val="24"/>
        </w:rPr>
        <w:t>risk factors for nephrolithiasis.</w:t>
      </w:r>
      <w:r w:rsidR="00000000">
        <w:rPr>
          <w:rFonts w:ascii="Times New Roman" w:hAnsi="Times New Roman" w:cs="Times New Roman"/>
          <w:sz w:val="24"/>
          <w:szCs w:val="24"/>
        </w:rPr>
        <w:t xml:space="preserve"> </w:t>
      </w:r>
      <w:r w:rsidR="0000000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No association was found between smoking, alcohol consumption, and nephrolithiasis </w:t>
      </w:r>
      <w:r w:rsidR="00000000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(Table S</w:t>
      </w:r>
      <w:r w:rsidR="00C52871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1</w:t>
      </w:r>
      <w:r w:rsidR="00000000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)</w:t>
      </w:r>
      <w:r w:rsidR="00000000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</w:p>
    <w:p w14:paraId="37230685" w14:textId="77777777" w:rsidR="00666442" w:rsidRDefault="00000000" w:rsidP="004170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stricted cubic splines regression</w:t>
      </w:r>
    </w:p>
    <w:p w14:paraId="55BDFF72" w14:textId="10FA5965" w:rsidR="00666442" w:rsidRDefault="00000000" w:rsidP="004170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sults of the restricted cubic spline analysis </w:t>
      </w:r>
      <w:r w:rsidR="00B75E74">
        <w:rPr>
          <w:rFonts w:ascii="Times New Roman" w:hAnsi="Times New Roman" w:cs="Times New Roman"/>
          <w:sz w:val="24"/>
          <w:szCs w:val="24"/>
        </w:rPr>
        <w:t>demonstrate</w:t>
      </w:r>
      <w:r>
        <w:rPr>
          <w:rFonts w:ascii="Times New Roman" w:hAnsi="Times New Roman" w:cs="Times New Roman"/>
          <w:sz w:val="24"/>
          <w:szCs w:val="24"/>
        </w:rPr>
        <w:t>d a dose-response association between SUA and the risk of nephrolithiasis prevalence in both males and females. A significant linear positive correlation between SUA and nephrolithiasis was found in men (</w:t>
      </w:r>
      <w:r w:rsidR="00A0339D" w:rsidRPr="00A0339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for nonlinearity = 0.7180), and the nonlinear dose-response association was observed in women (</w:t>
      </w:r>
      <w:r w:rsidR="00A0339D" w:rsidRPr="00A0339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for nonlinearity = 0.0134). which was consistent with the results of the main analysis </w:t>
      </w:r>
      <w:r>
        <w:rPr>
          <w:rFonts w:ascii="Times New Roman" w:hAnsi="Times New Roman" w:cs="Times New Roman"/>
          <w:b/>
          <w:bCs/>
          <w:sz w:val="24"/>
          <w:szCs w:val="24"/>
        </w:rPr>
        <w:t>(Fig. S1).</w:t>
      </w:r>
    </w:p>
    <w:p w14:paraId="5623F29D" w14:textId="77777777" w:rsidR="00186A36" w:rsidRPr="00186A36" w:rsidRDefault="00186A36" w:rsidP="0041702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5FD0A53" w14:textId="3490E778" w:rsidR="00666442" w:rsidRDefault="00000000">
      <w:pPr>
        <w:spacing w:before="240"/>
        <w:rPr>
          <w:rFonts w:ascii="Times New Roman" w:eastAsia="宋体" w:hAnsi="Times New Roman"/>
          <w:bCs/>
          <w:sz w:val="24"/>
          <w:szCs w:val="24"/>
        </w:rPr>
      </w:pPr>
      <w:r w:rsidRPr="00A0339D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C52871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A0339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B75E74" w:rsidRPr="00B75E74">
        <w:rPr>
          <w:rFonts w:ascii="Times New Roman" w:hAnsi="Times New Roman" w:cs="Times New Roman"/>
          <w:sz w:val="24"/>
          <w:szCs w:val="24"/>
        </w:rPr>
        <w:t>The association between</w:t>
      </w:r>
      <w:r w:rsidR="00B75E74" w:rsidRPr="00B75E74">
        <w:rPr>
          <w:rFonts w:ascii="Times New Roman" w:eastAsia="宋体" w:hAnsi="Times New Roman" w:cs="Times New Roman"/>
          <w:bCs/>
          <w:sz w:val="24"/>
          <w:szCs w:val="24"/>
        </w:rPr>
        <w:t xml:space="preserve"> hyperuricemia and </w:t>
      </w:r>
      <w:r w:rsidR="00B75E74" w:rsidRPr="00B75E74">
        <w:rPr>
          <w:rFonts w:ascii="Times New Roman" w:eastAsia="宋体" w:hAnsi="Times New Roman" w:cs="Times New Roman"/>
          <w:color w:val="131413"/>
          <w:sz w:val="24"/>
          <w:szCs w:val="24"/>
        </w:rPr>
        <w:t>nephrolithiasis</w:t>
      </w:r>
      <w:r w:rsidR="00B75E74" w:rsidRPr="00B75E7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B75E74" w:rsidRPr="00B75E74">
        <w:rPr>
          <w:rFonts w:ascii="Times New Roman" w:eastAsia="宋体" w:hAnsi="Times New Roman" w:cs="Times New Roman"/>
          <w:bCs/>
          <w:sz w:val="24"/>
          <w:szCs w:val="24"/>
        </w:rPr>
        <w:t>after excluding</w:t>
      </w:r>
      <w:r w:rsidR="00B75E74" w:rsidRPr="00B75E74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the </w:t>
      </w:r>
      <w:r w:rsidR="00B75E74" w:rsidRPr="00B75E74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patients who self-reported nephrolithiasis</w:t>
      </w:r>
      <w:r w:rsidR="00B75E74" w:rsidRPr="00B75E74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in </w:t>
      </w:r>
      <w:r w:rsidR="00B75E74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the </w:t>
      </w:r>
      <w:r w:rsidR="00B75E74" w:rsidRPr="00B75E74">
        <w:rPr>
          <w:rFonts w:ascii="Times New Roman" w:eastAsia="宋体" w:hAnsi="Times New Roman" w:cs="Times New Roman"/>
          <w:bCs/>
          <w:color w:val="131413"/>
          <w:sz w:val="24"/>
          <w:szCs w:val="24"/>
        </w:rPr>
        <w:t>sensitivity analysis</w:t>
      </w:r>
      <w:r w:rsidR="00B75E74" w:rsidRPr="00B75E74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tbl>
      <w:tblPr>
        <w:tblStyle w:val="a8"/>
        <w:tblpPr w:leftFromText="180" w:rightFromText="180" w:vertAnchor="text" w:tblpX="-567" w:tblpY="1"/>
        <w:tblOverlap w:val="never"/>
        <w:tblW w:w="117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2268"/>
        <w:gridCol w:w="2268"/>
        <w:gridCol w:w="821"/>
      </w:tblGrid>
      <w:tr w:rsidR="00666442" w:rsidRPr="00A0339D" w14:paraId="2381E56B" w14:textId="77777777" w:rsidTr="00A0339D">
        <w:trPr>
          <w:gridAfter w:val="1"/>
          <w:wAfter w:w="821" w:type="dxa"/>
          <w:trHeight w:val="283"/>
        </w:trPr>
        <w:tc>
          <w:tcPr>
            <w:tcW w:w="1843" w:type="dxa"/>
            <w:vMerge w:val="restart"/>
          </w:tcPr>
          <w:p w14:paraId="4781F582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9072" w:type="dxa"/>
            <w:gridSpan w:val="4"/>
            <w:tcBorders>
              <w:bottom w:val="single" w:sz="4" w:space="0" w:color="auto"/>
            </w:tcBorders>
            <w:vAlign w:val="center"/>
          </w:tcPr>
          <w:p w14:paraId="5FB45085" w14:textId="77777777" w:rsidR="00666442" w:rsidRPr="00A0339D" w:rsidRDefault="00000000" w:rsidP="00A03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</w:tr>
      <w:tr w:rsidR="00666442" w:rsidRPr="00A0339D" w14:paraId="69427F7D" w14:textId="77777777" w:rsidTr="00A0339D">
        <w:trPr>
          <w:gridAfter w:val="1"/>
          <w:wAfter w:w="821" w:type="dxa"/>
          <w:trHeight w:val="283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94B1150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402ED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Model 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12845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2C7AB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2B47A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</w:tr>
      <w:tr w:rsidR="00666442" w:rsidRPr="00A0339D" w14:paraId="1569A481" w14:textId="77777777" w:rsidTr="00A0339D">
        <w:trPr>
          <w:gridAfter w:val="1"/>
          <w:wAfter w:w="821" w:type="dxa"/>
          <w:trHeight w:val="283"/>
        </w:trPr>
        <w:tc>
          <w:tcPr>
            <w:tcW w:w="1843" w:type="dxa"/>
            <w:tcBorders>
              <w:top w:val="single" w:sz="4" w:space="0" w:color="auto"/>
            </w:tcBorders>
          </w:tcPr>
          <w:p w14:paraId="3721D014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73857CC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78D005B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7537555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7C9024B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39D" w:rsidRPr="00A0339D" w14:paraId="543DB77E" w14:textId="77777777" w:rsidTr="00C64E43">
        <w:trPr>
          <w:gridAfter w:val="1"/>
          <w:wAfter w:w="821" w:type="dxa"/>
          <w:trHeight w:val="283"/>
        </w:trPr>
        <w:tc>
          <w:tcPr>
            <w:tcW w:w="1843" w:type="dxa"/>
            <w:vAlign w:val="center"/>
          </w:tcPr>
          <w:p w14:paraId="10D8B79E" w14:textId="77777777" w:rsidR="00A0339D" w:rsidRPr="00A0339D" w:rsidRDefault="00A0339D" w:rsidP="00A03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68" w:type="dxa"/>
          </w:tcPr>
          <w:p w14:paraId="6508D833" w14:textId="2E849244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268" w:type="dxa"/>
          </w:tcPr>
          <w:p w14:paraId="1F5B1863" w14:textId="30FCB442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268" w:type="dxa"/>
          </w:tcPr>
          <w:p w14:paraId="04C34B1C" w14:textId="2226CA80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268" w:type="dxa"/>
          </w:tcPr>
          <w:p w14:paraId="53252D0A" w14:textId="5F52AAFC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6442" w:rsidRPr="00A0339D" w14:paraId="62271069" w14:textId="77777777" w:rsidTr="00A0339D">
        <w:trPr>
          <w:gridAfter w:val="1"/>
          <w:wAfter w:w="821" w:type="dxa"/>
          <w:trHeight w:val="283"/>
        </w:trPr>
        <w:tc>
          <w:tcPr>
            <w:tcW w:w="1843" w:type="dxa"/>
            <w:vAlign w:val="center"/>
          </w:tcPr>
          <w:p w14:paraId="5EB534F6" w14:textId="77777777" w:rsidR="00666442" w:rsidRPr="00A0339D" w:rsidRDefault="00000000" w:rsidP="00A03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vAlign w:val="center"/>
          </w:tcPr>
          <w:p w14:paraId="68BDB98D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01777678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2.109(1.862,2.</w:t>
            </w:r>
            <w:proofErr w:type="gramStart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  <w:bookmarkEnd w:id="1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68" w:type="dxa"/>
            <w:vAlign w:val="center"/>
          </w:tcPr>
          <w:p w14:paraId="51843D8C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01777700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1.906(1.676,2.</w:t>
            </w:r>
            <w:proofErr w:type="gramStart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167)</w:t>
            </w:r>
            <w:bookmarkEnd w:id="2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68" w:type="dxa"/>
            <w:vAlign w:val="center"/>
          </w:tcPr>
          <w:p w14:paraId="593A1034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1.906(1.676,2.</w:t>
            </w:r>
            <w:proofErr w:type="gramStart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167)*</w:t>
            </w:r>
            <w:proofErr w:type="gramEnd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68" w:type="dxa"/>
            <w:vAlign w:val="center"/>
          </w:tcPr>
          <w:p w14:paraId="238C8DC2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1.762(1.543,2.</w:t>
            </w:r>
            <w:proofErr w:type="gramStart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012)*</w:t>
            </w:r>
            <w:proofErr w:type="gramEnd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666442" w:rsidRPr="00A0339D" w14:paraId="5B6F1210" w14:textId="77777777" w:rsidTr="00A0339D">
        <w:trPr>
          <w:gridAfter w:val="1"/>
          <w:wAfter w:w="821" w:type="dxa"/>
          <w:trHeight w:val="283"/>
        </w:trPr>
        <w:tc>
          <w:tcPr>
            <w:tcW w:w="1843" w:type="dxa"/>
            <w:vAlign w:val="center"/>
          </w:tcPr>
          <w:p w14:paraId="0FAD6A2F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268" w:type="dxa"/>
            <w:vAlign w:val="center"/>
          </w:tcPr>
          <w:p w14:paraId="0ACF3EFB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BAFD59C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3A2A4E1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19C121A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39D" w:rsidRPr="00A0339D" w14:paraId="638D05FE" w14:textId="77777777" w:rsidTr="002B2392">
        <w:trPr>
          <w:gridAfter w:val="1"/>
          <w:wAfter w:w="821" w:type="dxa"/>
          <w:trHeight w:val="283"/>
        </w:trPr>
        <w:tc>
          <w:tcPr>
            <w:tcW w:w="1843" w:type="dxa"/>
            <w:vAlign w:val="center"/>
          </w:tcPr>
          <w:p w14:paraId="4F14C681" w14:textId="77777777" w:rsidR="00A0339D" w:rsidRPr="00A0339D" w:rsidRDefault="00A0339D" w:rsidP="00A03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68" w:type="dxa"/>
            <w:vAlign w:val="center"/>
          </w:tcPr>
          <w:p w14:paraId="6B102E3C" w14:textId="77777777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6CA98CC" w14:textId="3BF5C8EA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268" w:type="dxa"/>
          </w:tcPr>
          <w:p w14:paraId="0554C49F" w14:textId="574FB362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268" w:type="dxa"/>
          </w:tcPr>
          <w:p w14:paraId="2007BA91" w14:textId="000BE43D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6442" w:rsidRPr="00A0339D" w14:paraId="1D4D481B" w14:textId="77777777" w:rsidTr="00A0339D">
        <w:trPr>
          <w:gridAfter w:val="1"/>
          <w:wAfter w:w="821" w:type="dxa"/>
          <w:trHeight w:val="283"/>
        </w:trPr>
        <w:tc>
          <w:tcPr>
            <w:tcW w:w="1843" w:type="dxa"/>
            <w:vAlign w:val="center"/>
          </w:tcPr>
          <w:p w14:paraId="342BDFC1" w14:textId="77777777" w:rsidR="00666442" w:rsidRPr="00A0339D" w:rsidRDefault="00000000" w:rsidP="00A03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68" w:type="dxa"/>
            <w:vAlign w:val="center"/>
          </w:tcPr>
          <w:p w14:paraId="1233B9F8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572242D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0.543(0.487,0.</w:t>
            </w:r>
            <w:proofErr w:type="gramStart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606)*</w:t>
            </w:r>
            <w:proofErr w:type="gramEnd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68" w:type="dxa"/>
            <w:vAlign w:val="center"/>
          </w:tcPr>
          <w:p w14:paraId="66E2BE51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0.543(0.487,0.</w:t>
            </w:r>
            <w:proofErr w:type="gramStart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606)*</w:t>
            </w:r>
            <w:proofErr w:type="gramEnd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68" w:type="dxa"/>
            <w:vAlign w:val="center"/>
          </w:tcPr>
          <w:p w14:paraId="23AC1FD1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0.545(0.489,0.</w:t>
            </w:r>
            <w:proofErr w:type="gramStart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608)*</w:t>
            </w:r>
            <w:proofErr w:type="gramEnd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666442" w:rsidRPr="00A0339D" w14:paraId="1862C9D7" w14:textId="77777777" w:rsidTr="00A0339D">
        <w:trPr>
          <w:gridAfter w:val="1"/>
          <w:wAfter w:w="821" w:type="dxa"/>
          <w:trHeight w:val="283"/>
        </w:trPr>
        <w:tc>
          <w:tcPr>
            <w:tcW w:w="1843" w:type="dxa"/>
            <w:vAlign w:val="center"/>
          </w:tcPr>
          <w:p w14:paraId="38D3E99C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Ethnic Groups</w:t>
            </w:r>
          </w:p>
        </w:tc>
        <w:tc>
          <w:tcPr>
            <w:tcW w:w="2268" w:type="dxa"/>
            <w:vAlign w:val="center"/>
          </w:tcPr>
          <w:p w14:paraId="34B5C92F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CF3DCCD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26A7E4F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A7C94BB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39D" w:rsidRPr="00A0339D" w14:paraId="15F777F4" w14:textId="77777777" w:rsidTr="0029004A">
        <w:trPr>
          <w:gridAfter w:val="1"/>
          <w:wAfter w:w="821" w:type="dxa"/>
          <w:trHeight w:val="283"/>
        </w:trPr>
        <w:tc>
          <w:tcPr>
            <w:tcW w:w="1843" w:type="dxa"/>
            <w:vAlign w:val="center"/>
          </w:tcPr>
          <w:p w14:paraId="20E5F2FB" w14:textId="77777777" w:rsidR="00A0339D" w:rsidRPr="00A0339D" w:rsidRDefault="00A0339D" w:rsidP="00A03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Han nationality</w:t>
            </w:r>
          </w:p>
        </w:tc>
        <w:tc>
          <w:tcPr>
            <w:tcW w:w="2268" w:type="dxa"/>
            <w:vAlign w:val="center"/>
          </w:tcPr>
          <w:p w14:paraId="30A751AA" w14:textId="77777777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DF4AF5E" w14:textId="7D521C16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268" w:type="dxa"/>
          </w:tcPr>
          <w:p w14:paraId="4EF85D00" w14:textId="441B3FF2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268" w:type="dxa"/>
          </w:tcPr>
          <w:p w14:paraId="29149727" w14:textId="60B7C0F2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6442" w:rsidRPr="00A0339D" w14:paraId="33D4820A" w14:textId="77777777" w:rsidTr="00A0339D">
        <w:trPr>
          <w:gridAfter w:val="1"/>
          <w:wAfter w:w="821" w:type="dxa"/>
          <w:trHeight w:val="283"/>
        </w:trPr>
        <w:tc>
          <w:tcPr>
            <w:tcW w:w="1843" w:type="dxa"/>
            <w:vAlign w:val="center"/>
          </w:tcPr>
          <w:p w14:paraId="51C19BBD" w14:textId="77777777" w:rsidR="00666442" w:rsidRPr="00A0339D" w:rsidRDefault="00000000" w:rsidP="00A03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Yi nationality</w:t>
            </w:r>
          </w:p>
        </w:tc>
        <w:tc>
          <w:tcPr>
            <w:tcW w:w="2268" w:type="dxa"/>
            <w:vAlign w:val="center"/>
          </w:tcPr>
          <w:p w14:paraId="0B80822C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C0E83A9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1.126(0.987,1.286)</w:t>
            </w:r>
          </w:p>
        </w:tc>
        <w:tc>
          <w:tcPr>
            <w:tcW w:w="2268" w:type="dxa"/>
            <w:vAlign w:val="center"/>
          </w:tcPr>
          <w:p w14:paraId="33DDD4A5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1.126(0.987,1.286)</w:t>
            </w:r>
          </w:p>
        </w:tc>
        <w:tc>
          <w:tcPr>
            <w:tcW w:w="2268" w:type="dxa"/>
            <w:vAlign w:val="center"/>
          </w:tcPr>
          <w:p w14:paraId="60338725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1.084(0.949,1.239)</w:t>
            </w:r>
          </w:p>
        </w:tc>
      </w:tr>
      <w:tr w:rsidR="00666442" w:rsidRPr="00A0339D" w14:paraId="0503045E" w14:textId="77777777" w:rsidTr="00A0339D">
        <w:trPr>
          <w:gridAfter w:val="1"/>
          <w:wAfter w:w="821" w:type="dxa"/>
          <w:trHeight w:val="283"/>
        </w:trPr>
        <w:tc>
          <w:tcPr>
            <w:tcW w:w="1843" w:type="dxa"/>
            <w:vAlign w:val="center"/>
          </w:tcPr>
          <w:p w14:paraId="7A8D8D2D" w14:textId="77777777" w:rsidR="00666442" w:rsidRPr="00A0339D" w:rsidRDefault="00000000" w:rsidP="00A03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Bai nationality</w:t>
            </w:r>
          </w:p>
        </w:tc>
        <w:tc>
          <w:tcPr>
            <w:tcW w:w="2268" w:type="dxa"/>
            <w:vAlign w:val="center"/>
          </w:tcPr>
          <w:p w14:paraId="236DE57F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A09ED36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1.360(1.198,1.</w:t>
            </w:r>
            <w:proofErr w:type="gramStart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545)*</w:t>
            </w:r>
            <w:proofErr w:type="gramEnd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68" w:type="dxa"/>
            <w:vAlign w:val="center"/>
          </w:tcPr>
          <w:p w14:paraId="79DE13AB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1.360(1.198,1.</w:t>
            </w:r>
            <w:proofErr w:type="gramStart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545)*</w:t>
            </w:r>
            <w:proofErr w:type="gramEnd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68" w:type="dxa"/>
            <w:vAlign w:val="center"/>
          </w:tcPr>
          <w:p w14:paraId="57A58C44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1.332(1.173,1.</w:t>
            </w:r>
            <w:proofErr w:type="gramStart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514)*</w:t>
            </w:r>
            <w:proofErr w:type="gramEnd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666442" w:rsidRPr="00A0339D" w14:paraId="68E6394B" w14:textId="77777777" w:rsidTr="00A0339D">
        <w:trPr>
          <w:gridAfter w:val="1"/>
          <w:wAfter w:w="821" w:type="dxa"/>
          <w:trHeight w:val="283"/>
        </w:trPr>
        <w:tc>
          <w:tcPr>
            <w:tcW w:w="1843" w:type="dxa"/>
            <w:vAlign w:val="center"/>
          </w:tcPr>
          <w:p w14:paraId="5FCB40B2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vAlign w:val="center"/>
          </w:tcPr>
          <w:p w14:paraId="137DCF7F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C8E0504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F63480A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ECF7C74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39D" w:rsidRPr="00A0339D" w14:paraId="324FE17C" w14:textId="77777777" w:rsidTr="000B1D90">
        <w:trPr>
          <w:gridAfter w:val="1"/>
          <w:wAfter w:w="821" w:type="dxa"/>
          <w:trHeight w:val="283"/>
        </w:trPr>
        <w:tc>
          <w:tcPr>
            <w:tcW w:w="1843" w:type="dxa"/>
            <w:vAlign w:val="center"/>
          </w:tcPr>
          <w:p w14:paraId="6330D334" w14:textId="77777777" w:rsidR="00A0339D" w:rsidRPr="00A0339D" w:rsidRDefault="00A0339D" w:rsidP="00A03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68" w:type="dxa"/>
            <w:vAlign w:val="center"/>
          </w:tcPr>
          <w:p w14:paraId="63234D60" w14:textId="77777777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C5C53C2" w14:textId="77777777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D062B4B" w14:textId="77777777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0B7B2B6" w14:textId="4011DA3E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6442" w:rsidRPr="00A0339D" w14:paraId="692113C3" w14:textId="77777777" w:rsidTr="00A0339D">
        <w:trPr>
          <w:trHeight w:val="283"/>
        </w:trPr>
        <w:tc>
          <w:tcPr>
            <w:tcW w:w="1843" w:type="dxa"/>
            <w:vAlign w:val="center"/>
          </w:tcPr>
          <w:p w14:paraId="3D8A2511" w14:textId="77777777" w:rsidR="00666442" w:rsidRPr="00A0339D" w:rsidRDefault="00000000" w:rsidP="00A03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vAlign w:val="center"/>
          </w:tcPr>
          <w:p w14:paraId="77BCE0E7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40CF50E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021ECBC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083A92F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1.287(1.151,1.</w:t>
            </w:r>
            <w:proofErr w:type="gramStart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439)*</w:t>
            </w:r>
            <w:proofErr w:type="gramEnd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21" w:type="dxa"/>
            <w:vAlign w:val="center"/>
          </w:tcPr>
          <w:p w14:paraId="65FE5573" w14:textId="77777777" w:rsidR="00666442" w:rsidRPr="00A0339D" w:rsidRDefault="00666442" w:rsidP="00A0339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6442" w:rsidRPr="00A0339D" w14:paraId="470979C2" w14:textId="77777777" w:rsidTr="00A0339D">
        <w:trPr>
          <w:gridAfter w:val="1"/>
          <w:wAfter w:w="821" w:type="dxa"/>
          <w:trHeight w:val="283"/>
        </w:trPr>
        <w:tc>
          <w:tcPr>
            <w:tcW w:w="1843" w:type="dxa"/>
            <w:vAlign w:val="center"/>
          </w:tcPr>
          <w:p w14:paraId="35000AC3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268" w:type="dxa"/>
            <w:vAlign w:val="center"/>
          </w:tcPr>
          <w:p w14:paraId="5DA9BC65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3AD5B90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C9E7A3B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6C3F7E3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39D" w:rsidRPr="00A0339D" w14:paraId="4CB85FD6" w14:textId="77777777" w:rsidTr="00992D58">
        <w:trPr>
          <w:gridAfter w:val="1"/>
          <w:wAfter w:w="821" w:type="dxa"/>
          <w:trHeight w:val="283"/>
        </w:trPr>
        <w:tc>
          <w:tcPr>
            <w:tcW w:w="1843" w:type="dxa"/>
            <w:vAlign w:val="center"/>
          </w:tcPr>
          <w:p w14:paraId="5190ED74" w14:textId="77777777" w:rsidR="00A0339D" w:rsidRPr="00A0339D" w:rsidRDefault="00A0339D" w:rsidP="00A03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68" w:type="dxa"/>
            <w:vAlign w:val="center"/>
          </w:tcPr>
          <w:p w14:paraId="3FF25D26" w14:textId="77777777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FEC44C2" w14:textId="77777777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616AB08" w14:textId="77777777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EAC229B" w14:textId="43D03854" w:rsidR="00A0339D" w:rsidRPr="00A0339D" w:rsidRDefault="00A0339D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6442" w:rsidRPr="00A0339D" w14:paraId="375FCC15" w14:textId="77777777" w:rsidTr="00A0339D">
        <w:trPr>
          <w:trHeight w:val="283"/>
        </w:trPr>
        <w:tc>
          <w:tcPr>
            <w:tcW w:w="1843" w:type="dxa"/>
            <w:vAlign w:val="center"/>
          </w:tcPr>
          <w:p w14:paraId="5841722D" w14:textId="77777777" w:rsidR="00666442" w:rsidRPr="00A0339D" w:rsidRDefault="00000000" w:rsidP="00A03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vAlign w:val="center"/>
          </w:tcPr>
          <w:p w14:paraId="61C61597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7373B9E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CF6D63E" w14:textId="77777777" w:rsidR="00666442" w:rsidRPr="00A0339D" w:rsidRDefault="00666442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485EB0E" w14:textId="77777777" w:rsidR="00666442" w:rsidRPr="00A0339D" w:rsidRDefault="00000000" w:rsidP="00A03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1.123(1.002,1.</w:t>
            </w:r>
            <w:proofErr w:type="gramStart"/>
            <w:r w:rsidRPr="00A0339D">
              <w:rPr>
                <w:rFonts w:ascii="Times New Roman" w:hAnsi="Times New Roman" w:cs="Times New Roman"/>
                <w:sz w:val="20"/>
                <w:szCs w:val="20"/>
              </w:rPr>
              <w:t>259)*</w:t>
            </w:r>
            <w:proofErr w:type="gramEnd"/>
          </w:p>
        </w:tc>
        <w:tc>
          <w:tcPr>
            <w:tcW w:w="821" w:type="dxa"/>
            <w:vAlign w:val="center"/>
          </w:tcPr>
          <w:p w14:paraId="30974C88" w14:textId="77777777" w:rsidR="00666442" w:rsidRPr="00A0339D" w:rsidRDefault="00666442" w:rsidP="00A0339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12510D3" w14:textId="491CEB23" w:rsidR="00666442" w:rsidRDefault="00000000">
      <w:pPr>
        <w:rPr>
          <w:rFonts w:cs="Times New Roman"/>
          <w:sz w:val="22"/>
        </w:rPr>
      </w:pPr>
      <w:r>
        <w:rPr>
          <w:rFonts w:ascii="Times New Roman" w:eastAsia="宋体" w:hAnsi="Times New Roman" w:cs="Times New Roman"/>
          <w:i/>
          <w:iCs/>
          <w:sz w:val="22"/>
        </w:rPr>
        <w:t>Note:</w:t>
      </w:r>
      <w:r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Bolden numbers indicate statistical significance (*</w:t>
      </w:r>
      <w:r w:rsidR="00A0339D" w:rsidRPr="00A0339D"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 0.05, **</w:t>
      </w:r>
      <w:r w:rsidRPr="00A0339D"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 0.01, ***</w:t>
      </w:r>
      <w:r w:rsidRPr="00A0339D"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 0.001)</w:t>
      </w:r>
    </w:p>
    <w:p w14:paraId="36036EA1" w14:textId="77777777" w:rsidR="00666442" w:rsidRDefault="00000000">
      <w:pPr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t xml:space="preserve">Model 0: crude model (without adjustment); </w:t>
      </w:r>
    </w:p>
    <w:p w14:paraId="3CB7F99E" w14:textId="77777777" w:rsidR="00666442" w:rsidRDefault="00000000">
      <w:pPr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t xml:space="preserve">Model 1: Model 0 adjusted for demographic features (i.e., age, sex, </w:t>
      </w:r>
      <w:r>
        <w:rPr>
          <w:rFonts w:ascii="Times New Roman" w:eastAsia="宋体" w:hAnsi="Times New Roman" w:cs="Times New Roman" w:hint="eastAsia"/>
          <w:sz w:val="22"/>
        </w:rPr>
        <w:t>e</w:t>
      </w:r>
      <w:r>
        <w:rPr>
          <w:rFonts w:ascii="Times New Roman" w:eastAsia="宋体" w:hAnsi="Times New Roman" w:cs="Times New Roman"/>
          <w:sz w:val="22"/>
        </w:rPr>
        <w:t xml:space="preserve">thnic </w:t>
      </w:r>
      <w:r>
        <w:rPr>
          <w:rFonts w:ascii="Times New Roman" w:eastAsia="宋体" w:hAnsi="Times New Roman" w:cs="Times New Roman" w:hint="eastAsia"/>
          <w:sz w:val="22"/>
        </w:rPr>
        <w:t>g</w:t>
      </w:r>
      <w:r>
        <w:rPr>
          <w:rFonts w:ascii="Times New Roman" w:eastAsia="宋体" w:hAnsi="Times New Roman" w:cs="Times New Roman"/>
          <w:sz w:val="22"/>
        </w:rPr>
        <w:t>roup, educational level);</w:t>
      </w:r>
    </w:p>
    <w:p w14:paraId="78F00826" w14:textId="3E9B7134" w:rsidR="00666442" w:rsidRDefault="00000000">
      <w:pPr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t xml:space="preserve">Model 2: Model 1 adjusted for life behavior factors (i.e., </w:t>
      </w:r>
      <w:r>
        <w:rPr>
          <w:rFonts w:ascii="Times New Roman" w:eastAsia="宋体" w:hAnsi="Times New Roman" w:cs="Times New Roman" w:hint="eastAsia"/>
          <w:sz w:val="22"/>
        </w:rPr>
        <w:t>s</w:t>
      </w:r>
      <w:r>
        <w:rPr>
          <w:rFonts w:ascii="Times New Roman" w:eastAsia="宋体" w:hAnsi="Times New Roman" w:cs="Times New Roman"/>
          <w:sz w:val="22"/>
        </w:rPr>
        <w:t>moking status,</w:t>
      </w:r>
      <w:r w:rsidR="00640E3A">
        <w:rPr>
          <w:rFonts w:ascii="Times New Roman" w:eastAsia="宋体" w:hAnsi="Times New Roman" w:cs="Times New Roman"/>
          <w:sz w:val="22"/>
        </w:rPr>
        <w:t xml:space="preserve"> </w:t>
      </w:r>
      <w:r w:rsidR="0006266C" w:rsidRPr="0006266C">
        <w:rPr>
          <w:rFonts w:ascii="Times New Roman" w:eastAsia="宋体" w:hAnsi="Times New Roman" w:cs="Times New Roman"/>
          <w:sz w:val="22"/>
        </w:rPr>
        <w:t>drinking frequency</w:t>
      </w:r>
      <w:r>
        <w:rPr>
          <w:rFonts w:ascii="Times New Roman" w:eastAsia="宋体" w:hAnsi="Times New Roman" w:cs="Times New Roman"/>
          <w:sz w:val="22"/>
        </w:rPr>
        <w:t>);</w:t>
      </w:r>
    </w:p>
    <w:p w14:paraId="2B758D45" w14:textId="6C21F915" w:rsidR="00666442" w:rsidRDefault="00000000">
      <w:pPr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t xml:space="preserve">Model 3: Model 2 adjusted for </w:t>
      </w:r>
      <w:r>
        <w:rPr>
          <w:rFonts w:ascii="Times New Roman" w:eastAsia="宋体" w:hAnsi="Times New Roman"/>
          <w:sz w:val="22"/>
        </w:rPr>
        <w:t>metabolic-related indicators and diseases</w:t>
      </w:r>
      <w:r>
        <w:rPr>
          <w:rFonts w:ascii="Times New Roman" w:eastAsia="宋体" w:hAnsi="Times New Roman" w:cs="Times New Roman"/>
          <w:sz w:val="22"/>
        </w:rPr>
        <w:t xml:space="preserve"> (i.e., </w:t>
      </w:r>
      <w:r>
        <w:rPr>
          <w:rFonts w:ascii="Times New Roman" w:eastAsia="宋体" w:hAnsi="Times New Roman" w:cs="Times New Roman" w:hint="eastAsia"/>
          <w:sz w:val="22"/>
        </w:rPr>
        <w:t>BMI</w:t>
      </w:r>
      <w:r>
        <w:rPr>
          <w:rFonts w:ascii="Times New Roman" w:eastAsia="宋体" w:hAnsi="Times New Roman" w:cs="Times New Roman"/>
          <w:sz w:val="22"/>
        </w:rPr>
        <w:t>,</w:t>
      </w:r>
      <w:r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FBG</w:t>
      </w:r>
      <w:r>
        <w:rPr>
          <w:rFonts w:ascii="Times New Roman" w:eastAsia="宋体" w:hAnsi="Times New Roman" w:cs="Times New Roman" w:hint="eastAsia"/>
          <w:sz w:val="22"/>
        </w:rPr>
        <w:t xml:space="preserve">, </w:t>
      </w:r>
      <w:proofErr w:type="spellStart"/>
      <w:r w:rsidR="00925BD9" w:rsidRPr="00925BD9">
        <w:rPr>
          <w:rFonts w:ascii="Times New Roman" w:eastAsia="宋体" w:hAnsi="Times New Roman" w:cs="Times New Roman"/>
          <w:sz w:val="22"/>
        </w:rPr>
        <w:t>Scr</w:t>
      </w:r>
      <w:proofErr w:type="spellEnd"/>
      <w:r w:rsidR="00925BD9" w:rsidRPr="00925BD9">
        <w:rPr>
          <w:rFonts w:ascii="Times New Roman" w:eastAsia="宋体" w:hAnsi="Times New Roman" w:cs="Times New Roman"/>
          <w:sz w:val="22"/>
        </w:rPr>
        <w:t>, Urea,</w:t>
      </w:r>
      <w:r w:rsidR="00925BD9"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 xml:space="preserve">hypertension, diabetes, </w:t>
      </w:r>
      <w:r>
        <w:rPr>
          <w:rFonts w:ascii="Times New Roman" w:eastAsia="宋体" w:hAnsi="Times New Roman" w:cs="Times New Roman" w:hint="eastAsia"/>
          <w:sz w:val="22"/>
        </w:rPr>
        <w:t>f</w:t>
      </w:r>
      <w:r>
        <w:rPr>
          <w:rFonts w:ascii="Times New Roman" w:eastAsia="宋体" w:hAnsi="Times New Roman" w:cs="Times New Roman"/>
          <w:sz w:val="22"/>
        </w:rPr>
        <w:t xml:space="preserve">atty </w:t>
      </w:r>
      <w:r>
        <w:rPr>
          <w:rFonts w:ascii="Times New Roman" w:eastAsia="宋体" w:hAnsi="Times New Roman" w:cs="Times New Roman" w:hint="eastAsia"/>
          <w:sz w:val="22"/>
        </w:rPr>
        <w:t>l</w:t>
      </w:r>
      <w:r>
        <w:rPr>
          <w:rFonts w:ascii="Times New Roman" w:eastAsia="宋体" w:hAnsi="Times New Roman" w:cs="Times New Roman"/>
          <w:sz w:val="22"/>
        </w:rPr>
        <w:t>iver, hyperlipidemia)</w:t>
      </w:r>
      <w:r>
        <w:rPr>
          <w:rFonts w:ascii="Times New Roman" w:eastAsia="宋体" w:hAnsi="Times New Roman" w:cs="Times New Roman" w:hint="eastAsia"/>
          <w:sz w:val="22"/>
        </w:rPr>
        <w:t>.</w:t>
      </w:r>
    </w:p>
    <w:p w14:paraId="19668A42" w14:textId="77777777" w:rsidR="00A0339D" w:rsidRDefault="00A0339D">
      <w:pPr>
        <w:rPr>
          <w:rFonts w:ascii="Times New Roman" w:eastAsia="宋体" w:hAnsi="Times New Roman" w:cs="Times New Roman"/>
          <w:sz w:val="22"/>
        </w:rPr>
      </w:pPr>
    </w:p>
    <w:p w14:paraId="33777C2B" w14:textId="05490B64" w:rsidR="00A0339D" w:rsidRDefault="00A0339D" w:rsidP="00A0339D">
      <w:pPr>
        <w:spacing w:before="240"/>
        <w:rPr>
          <w:rFonts w:ascii="Times New Roman" w:eastAsia="等线" w:hAnsi="Times New Roman" w:cs="Times New Roman"/>
          <w:sz w:val="24"/>
          <w:szCs w:val="24"/>
        </w:rPr>
      </w:pPr>
    </w:p>
    <w:p w14:paraId="3A637D00" w14:textId="37ED81DD" w:rsidR="00EC32D0" w:rsidRPr="00A0339D" w:rsidRDefault="007454AB" w:rsidP="00A0339D">
      <w:pPr>
        <w:spacing w:before="240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D9BC311" wp14:editId="0741E45D">
            <wp:extent cx="6179185" cy="3089910"/>
            <wp:effectExtent l="0" t="0" r="0" b="0"/>
            <wp:docPr id="16732802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280264" name="图片 167328026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9185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2FD87" w14:textId="4210CE99" w:rsidR="00A0339D" w:rsidRPr="00A0339D" w:rsidRDefault="00A0339D" w:rsidP="00A0339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A0339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. S1 </w:t>
      </w:r>
      <w:r w:rsidR="00B75E74" w:rsidRPr="00B75E74">
        <w:rPr>
          <w:rFonts w:ascii="Times New Roman" w:eastAsia="宋体" w:hAnsi="Times New Roman" w:cs="Times New Roman"/>
          <w:sz w:val="24"/>
          <w:szCs w:val="24"/>
        </w:rPr>
        <w:t>Dose-response relationship</w:t>
      </w:r>
      <w:r w:rsidRPr="00A0339D">
        <w:rPr>
          <w:rFonts w:ascii="Times New Roman" w:eastAsia="等线" w:hAnsi="Times New Roman" w:cs="Times New Roman"/>
          <w:sz w:val="24"/>
          <w:szCs w:val="24"/>
        </w:rPr>
        <w:t xml:space="preserve"> between SUA and nephrolithiasis in males and females</w:t>
      </w:r>
      <w:r w:rsidR="00B75E74" w:rsidRPr="00B75E74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B75E74" w:rsidRPr="00B75E74">
        <w:rPr>
          <w:rFonts w:ascii="Times New Roman" w:eastAsia="宋体" w:hAnsi="Times New Roman" w:cs="Times New Roman"/>
          <w:bCs/>
          <w:sz w:val="24"/>
          <w:szCs w:val="24"/>
        </w:rPr>
        <w:t>after excluding</w:t>
      </w:r>
      <w:r w:rsidR="00B75E74" w:rsidRPr="00B75E74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the patients who self-reported nephrolithiasis in </w:t>
      </w:r>
      <w:r w:rsidR="00B75E74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the </w:t>
      </w:r>
      <w:r w:rsidR="00B75E74" w:rsidRPr="00B75E74">
        <w:rPr>
          <w:rFonts w:ascii="Times New Roman" w:eastAsia="宋体" w:hAnsi="Times New Roman" w:cs="Times New Roman"/>
          <w:bCs/>
          <w:color w:val="131413"/>
          <w:sz w:val="24"/>
          <w:szCs w:val="24"/>
        </w:rPr>
        <w:t>sensitivity analysis</w:t>
      </w:r>
      <w:r w:rsidRPr="00A0339D">
        <w:rPr>
          <w:rFonts w:ascii="Times New Roman" w:eastAsia="等线" w:hAnsi="Times New Roman" w:cs="Times New Roman"/>
          <w:sz w:val="24"/>
          <w:szCs w:val="24"/>
        </w:rPr>
        <w:t xml:space="preserve">. </w:t>
      </w:r>
    </w:p>
    <w:p w14:paraId="173EA4F0" w14:textId="3B9958C7" w:rsidR="00A0339D" w:rsidRPr="001F2B7D" w:rsidRDefault="00A0339D" w:rsidP="001F2B7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A0339D">
        <w:rPr>
          <w:rFonts w:ascii="Times New Roman" w:eastAsia="等线" w:hAnsi="Times New Roman" w:cs="Times New Roman"/>
          <w:sz w:val="24"/>
          <w:szCs w:val="24"/>
        </w:rPr>
        <w:t>Note: Adjusted for age, sex, ethnic groups, educational level, smoking status, alcohol drinking, BMI,</w:t>
      </w:r>
      <w:r w:rsidRPr="00A0339D">
        <w:rPr>
          <w:rFonts w:ascii="Times New Roman" w:eastAsia="等线" w:hAnsi="Times New Roman" w:cs="Times New Roman"/>
        </w:rPr>
        <w:t xml:space="preserve"> </w:t>
      </w:r>
      <w:r w:rsidRPr="00A0339D">
        <w:rPr>
          <w:rFonts w:ascii="Times New Roman" w:eastAsia="等线" w:hAnsi="Times New Roman" w:cs="Times New Roman"/>
          <w:sz w:val="24"/>
          <w:szCs w:val="24"/>
        </w:rPr>
        <w:t xml:space="preserve">fasting blood glucose, </w:t>
      </w:r>
      <w:proofErr w:type="spellStart"/>
      <w:r w:rsidR="00925BD9" w:rsidRPr="00925BD9">
        <w:rPr>
          <w:rFonts w:ascii="Times New Roman" w:eastAsia="等线" w:hAnsi="Times New Roman" w:cs="Times New Roman"/>
          <w:sz w:val="24"/>
          <w:szCs w:val="24"/>
        </w:rPr>
        <w:t>Scr</w:t>
      </w:r>
      <w:proofErr w:type="spellEnd"/>
      <w:r w:rsidR="00925BD9" w:rsidRPr="00925BD9">
        <w:rPr>
          <w:rFonts w:ascii="Times New Roman" w:eastAsia="等线" w:hAnsi="Times New Roman" w:cs="Times New Roman"/>
          <w:sz w:val="24"/>
          <w:szCs w:val="24"/>
        </w:rPr>
        <w:t>, Urea,</w:t>
      </w:r>
      <w:r w:rsidR="00925B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A0339D">
        <w:rPr>
          <w:rFonts w:ascii="Times New Roman" w:eastAsia="等线" w:hAnsi="Times New Roman" w:cs="Times New Roman"/>
          <w:sz w:val="24"/>
          <w:szCs w:val="24"/>
        </w:rPr>
        <w:t>hypertension, diabetes, fatty liver, and hyperlipidemia.</w:t>
      </w:r>
    </w:p>
    <w:sectPr w:rsidR="00A0339D" w:rsidRPr="001F2B7D">
      <w:headerReference w:type="default" r:id="rId8"/>
      <w:footerReference w:type="default" r:id="rId9"/>
      <w:headerReference w:type="first" r:id="rId10"/>
      <w:footerReference w:type="first" r:id="rId11"/>
      <w:pgSz w:w="12191" w:h="15876"/>
      <w:pgMar w:top="1140" w:right="1179" w:bottom="1140" w:left="1281" w:header="283" w:footer="510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7CB42" w14:textId="77777777" w:rsidR="001B0816" w:rsidRDefault="001B0816">
      <w:r>
        <w:separator/>
      </w:r>
    </w:p>
  </w:endnote>
  <w:endnote w:type="continuationSeparator" w:id="0">
    <w:p w14:paraId="367C6795" w14:textId="77777777" w:rsidR="001B0816" w:rsidRDefault="001B0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0651572"/>
      <w:docPartObj>
        <w:docPartGallery w:val="AutoText"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0CEEC2C" w14:textId="77777777" w:rsidR="00666442" w:rsidRDefault="00000000">
        <w:pPr>
          <w:pStyle w:val="a4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D46FEFF" w14:textId="77777777" w:rsidR="00666442" w:rsidRDefault="0066644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6348445"/>
      <w:docPartObj>
        <w:docPartGallery w:val="AutoText"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7CD9EBE" w14:textId="77777777" w:rsidR="00666442" w:rsidRDefault="00000000">
        <w:pPr>
          <w:pStyle w:val="a4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64FA022" w14:textId="77777777" w:rsidR="00666442" w:rsidRDefault="0066644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E300A" w14:textId="77777777" w:rsidR="001B0816" w:rsidRDefault="001B0816">
      <w:r>
        <w:separator/>
      </w:r>
    </w:p>
  </w:footnote>
  <w:footnote w:type="continuationSeparator" w:id="0">
    <w:p w14:paraId="3661BD8B" w14:textId="77777777" w:rsidR="001B0816" w:rsidRDefault="001B08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363D9" w14:textId="272056F8" w:rsidR="00666442" w:rsidRDefault="00666442">
    <w:pPr>
      <w:widowControl/>
      <w:tabs>
        <w:tab w:val="center" w:pos="4844"/>
        <w:tab w:val="right" w:pos="9689"/>
      </w:tabs>
      <w:spacing w:before="120" w:after="240"/>
      <w:jc w:val="left"/>
      <w:rPr>
        <w:rFonts w:ascii="Times New Roman" w:eastAsia="宋体" w:hAnsi="Times New Roman" w:cs="Times New Roman"/>
        <w:b/>
        <w:kern w:val="0"/>
        <w:sz w:val="24"/>
        <w:lang w:eastAsia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B0661B" w14:textId="77777777" w:rsidR="00666442" w:rsidRDefault="00666442">
    <w:pPr>
      <w:pStyle w:val="a6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IzNTg2NjE1MjM2ZmFmMmNlMzA3MTA0OTc0MTY0M2IifQ=="/>
  </w:docVars>
  <w:rsids>
    <w:rsidRoot w:val="00AC5916"/>
    <w:rsid w:val="0002126F"/>
    <w:rsid w:val="0006266C"/>
    <w:rsid w:val="00070646"/>
    <w:rsid w:val="000D2191"/>
    <w:rsid w:val="00100143"/>
    <w:rsid w:val="00185243"/>
    <w:rsid w:val="00186A36"/>
    <w:rsid w:val="001A0EF5"/>
    <w:rsid w:val="001B0816"/>
    <w:rsid w:val="001C7E01"/>
    <w:rsid w:val="001F2B7D"/>
    <w:rsid w:val="002011E9"/>
    <w:rsid w:val="00244392"/>
    <w:rsid w:val="002817DC"/>
    <w:rsid w:val="002D445A"/>
    <w:rsid w:val="002E0B8E"/>
    <w:rsid w:val="002E2611"/>
    <w:rsid w:val="002E5F03"/>
    <w:rsid w:val="003351F1"/>
    <w:rsid w:val="00335504"/>
    <w:rsid w:val="00335E5A"/>
    <w:rsid w:val="0034442C"/>
    <w:rsid w:val="00346661"/>
    <w:rsid w:val="003501B7"/>
    <w:rsid w:val="003939E7"/>
    <w:rsid w:val="00393CB6"/>
    <w:rsid w:val="003B0372"/>
    <w:rsid w:val="003E4D43"/>
    <w:rsid w:val="00405B8C"/>
    <w:rsid w:val="00411562"/>
    <w:rsid w:val="0041702D"/>
    <w:rsid w:val="0045052A"/>
    <w:rsid w:val="0048436C"/>
    <w:rsid w:val="004B362B"/>
    <w:rsid w:val="00540B5A"/>
    <w:rsid w:val="00556317"/>
    <w:rsid w:val="005A407B"/>
    <w:rsid w:val="005C560E"/>
    <w:rsid w:val="005D1FF8"/>
    <w:rsid w:val="00601ADA"/>
    <w:rsid w:val="0060396E"/>
    <w:rsid w:val="00606E39"/>
    <w:rsid w:val="00615BE2"/>
    <w:rsid w:val="00633263"/>
    <w:rsid w:val="00640E3A"/>
    <w:rsid w:val="00666442"/>
    <w:rsid w:val="00671668"/>
    <w:rsid w:val="00683E2D"/>
    <w:rsid w:val="006F20F9"/>
    <w:rsid w:val="007454AB"/>
    <w:rsid w:val="0075768C"/>
    <w:rsid w:val="007D15D5"/>
    <w:rsid w:val="00807836"/>
    <w:rsid w:val="00864395"/>
    <w:rsid w:val="008E52F8"/>
    <w:rsid w:val="00925BD9"/>
    <w:rsid w:val="009766DF"/>
    <w:rsid w:val="00982CBA"/>
    <w:rsid w:val="009C6A7C"/>
    <w:rsid w:val="009D3B22"/>
    <w:rsid w:val="009E635C"/>
    <w:rsid w:val="00A0339D"/>
    <w:rsid w:val="00A55254"/>
    <w:rsid w:val="00A7118D"/>
    <w:rsid w:val="00A76F3F"/>
    <w:rsid w:val="00AA0E37"/>
    <w:rsid w:val="00AC5916"/>
    <w:rsid w:val="00AE2DBF"/>
    <w:rsid w:val="00B514BC"/>
    <w:rsid w:val="00B73E56"/>
    <w:rsid w:val="00B74C4A"/>
    <w:rsid w:val="00B75E74"/>
    <w:rsid w:val="00B92C05"/>
    <w:rsid w:val="00B95566"/>
    <w:rsid w:val="00BA1385"/>
    <w:rsid w:val="00C1392B"/>
    <w:rsid w:val="00C52871"/>
    <w:rsid w:val="00C65830"/>
    <w:rsid w:val="00CC6F92"/>
    <w:rsid w:val="00D45634"/>
    <w:rsid w:val="00D47B67"/>
    <w:rsid w:val="00D51661"/>
    <w:rsid w:val="00D90CA3"/>
    <w:rsid w:val="00D94BAF"/>
    <w:rsid w:val="00D97CDA"/>
    <w:rsid w:val="00E101D0"/>
    <w:rsid w:val="00E27456"/>
    <w:rsid w:val="00E4087C"/>
    <w:rsid w:val="00E72D17"/>
    <w:rsid w:val="00EC32D0"/>
    <w:rsid w:val="00EF0439"/>
    <w:rsid w:val="00EF0CDA"/>
    <w:rsid w:val="00F335F1"/>
    <w:rsid w:val="00FE7754"/>
    <w:rsid w:val="00FF5ADC"/>
    <w:rsid w:val="00FF7EAE"/>
    <w:rsid w:val="6FFD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0F2DB"/>
  <w15:docId w15:val="{4C1C84AE-C5F9-4DFE-89AB-525F3E0AA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c">
    <w:name w:val="Revision"/>
    <w:hidden/>
    <w:uiPriority w:val="99"/>
    <w:semiHidden/>
    <w:rsid w:val="0006266C"/>
    <w:rPr>
      <w:kern w:val="2"/>
      <w:sz w:val="21"/>
      <w:szCs w:val="22"/>
    </w:rPr>
  </w:style>
  <w:style w:type="table" w:customStyle="1" w:styleId="1">
    <w:name w:val="网格型1"/>
    <w:basedOn w:val="a1"/>
    <w:next w:val="a8"/>
    <w:uiPriority w:val="39"/>
    <w:rsid w:val="00186A36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A180E-386B-4826-B19E-5F5900591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MUMQ</cp:lastModifiedBy>
  <cp:revision>2</cp:revision>
  <dcterms:created xsi:type="dcterms:W3CDTF">2023-08-09T08:15:00Z</dcterms:created>
  <dcterms:modified xsi:type="dcterms:W3CDTF">2023-08-09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3F9B5FB3BB5B4942AD644C9FBFD3FE9B</vt:lpwstr>
  </property>
</Properties>
</file>